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FF93E1" w14:textId="074D2747" w:rsidR="005617DB" w:rsidRPr="006127D2" w:rsidRDefault="003C112A">
      <w:r w:rsidRPr="006127D2">
        <w:rPr>
          <w:b/>
        </w:rPr>
        <w:t>S1</w:t>
      </w:r>
      <w:r w:rsidR="00A70DE9" w:rsidRPr="006127D2">
        <w:rPr>
          <w:b/>
        </w:rPr>
        <w:t xml:space="preserve"> Table</w:t>
      </w:r>
      <w:r w:rsidRPr="006127D2">
        <w:rPr>
          <w:b/>
        </w:rPr>
        <w:t>:</w:t>
      </w:r>
      <w:r w:rsidR="00B66DB3" w:rsidRPr="006127D2">
        <w:rPr>
          <w:sz w:val="20"/>
          <w:szCs w:val="20"/>
        </w:rPr>
        <w:t xml:space="preserve"> </w:t>
      </w:r>
      <w:r w:rsidR="00B66DB3" w:rsidRPr="006127D2">
        <w:t>Diversity of the two Vietnam strains (H</w:t>
      </w:r>
      <w:r w:rsidR="000C24BF" w:rsidRPr="006127D2">
        <w:t xml:space="preserve">o </w:t>
      </w:r>
      <w:r w:rsidR="00B66DB3" w:rsidRPr="006127D2">
        <w:t>C</w:t>
      </w:r>
      <w:r w:rsidR="000C24BF" w:rsidRPr="006127D2">
        <w:t xml:space="preserve">hi </w:t>
      </w:r>
      <w:r w:rsidR="00B66DB3" w:rsidRPr="006127D2">
        <w:t>M</w:t>
      </w:r>
      <w:r w:rsidR="000C24BF" w:rsidRPr="006127D2">
        <w:t>inh [HCM]</w:t>
      </w:r>
      <w:r w:rsidR="00B66DB3" w:rsidRPr="006127D2">
        <w:t xml:space="preserve"> and Hanoi) based on 12 microsatelli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1"/>
        <w:gridCol w:w="1437"/>
        <w:gridCol w:w="1883"/>
        <w:gridCol w:w="1196"/>
        <w:gridCol w:w="1185"/>
        <w:gridCol w:w="1108"/>
      </w:tblGrid>
      <w:tr w:rsidR="009B1009" w:rsidRPr="006127D2" w14:paraId="3A04EE22" w14:textId="77777777" w:rsidTr="009B1009">
        <w:trPr>
          <w:trHeight w:val="267"/>
        </w:trPr>
        <w:tc>
          <w:tcPr>
            <w:tcW w:w="1391" w:type="dxa"/>
            <w:vAlign w:val="bottom"/>
          </w:tcPr>
          <w:p w14:paraId="303592D2" w14:textId="0FBA6F12" w:rsidR="009B1009" w:rsidRPr="006127D2" w:rsidRDefault="009B1009" w:rsidP="003C112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27D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437" w:type="dxa"/>
          </w:tcPr>
          <w:p w14:paraId="4A497C41" w14:textId="36148284" w:rsidR="009B1009" w:rsidRPr="006127D2" w:rsidRDefault="009B1009" w:rsidP="003C112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127D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eneration</w:t>
            </w:r>
          </w:p>
        </w:tc>
        <w:tc>
          <w:tcPr>
            <w:tcW w:w="1883" w:type="dxa"/>
            <w:vAlign w:val="bottom"/>
          </w:tcPr>
          <w:p w14:paraId="5E71465D" w14:textId="2CD6DF83" w:rsidR="009B1009" w:rsidRPr="006127D2" w:rsidRDefault="009B1009" w:rsidP="003C112A">
            <w:r w:rsidRPr="006127D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Ho</w:t>
            </w:r>
          </w:p>
        </w:tc>
        <w:tc>
          <w:tcPr>
            <w:tcW w:w="1196" w:type="dxa"/>
            <w:vAlign w:val="bottom"/>
          </w:tcPr>
          <w:p w14:paraId="3AA54809" w14:textId="6D4DCF92" w:rsidR="009B1009" w:rsidRPr="006127D2" w:rsidRDefault="009B1009" w:rsidP="003C112A">
            <w:proofErr w:type="spellStart"/>
            <w:proofErr w:type="gramStart"/>
            <w:r w:rsidRPr="006127D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uHe</w:t>
            </w:r>
            <w:proofErr w:type="spellEnd"/>
            <w:proofErr w:type="gramEnd"/>
          </w:p>
        </w:tc>
        <w:tc>
          <w:tcPr>
            <w:tcW w:w="1185" w:type="dxa"/>
            <w:vAlign w:val="bottom"/>
          </w:tcPr>
          <w:p w14:paraId="71C94A79" w14:textId="5D21003C" w:rsidR="009B1009" w:rsidRPr="006127D2" w:rsidRDefault="009B1009" w:rsidP="003C112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6127D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R(</w:t>
            </w:r>
            <w:proofErr w:type="gramEnd"/>
            <w:r w:rsidRPr="006127D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48)</w:t>
            </w:r>
          </w:p>
        </w:tc>
        <w:tc>
          <w:tcPr>
            <w:tcW w:w="1108" w:type="dxa"/>
            <w:vAlign w:val="bottom"/>
          </w:tcPr>
          <w:p w14:paraId="523AEF8E" w14:textId="5612E2B9" w:rsidR="009B1009" w:rsidRPr="006127D2" w:rsidRDefault="009B1009" w:rsidP="003C112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6127D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AR(</w:t>
            </w:r>
            <w:proofErr w:type="gramEnd"/>
            <w:r w:rsidRPr="006127D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48)</w:t>
            </w:r>
          </w:p>
        </w:tc>
      </w:tr>
      <w:tr w:rsidR="009B1009" w:rsidRPr="006127D2" w14:paraId="718CF786" w14:textId="77777777" w:rsidTr="009B1009">
        <w:trPr>
          <w:trHeight w:val="267"/>
        </w:trPr>
        <w:tc>
          <w:tcPr>
            <w:tcW w:w="1391" w:type="dxa"/>
            <w:vAlign w:val="bottom"/>
          </w:tcPr>
          <w:p w14:paraId="6EA4EA70" w14:textId="07C22DD9" w:rsidR="009B1009" w:rsidRPr="006127D2" w:rsidRDefault="009B1009" w:rsidP="00EE781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27D2">
              <w:rPr>
                <w:rFonts w:eastAsia="Times New Roman"/>
                <w:color w:val="000000"/>
                <w:sz w:val="20"/>
                <w:szCs w:val="20"/>
              </w:rPr>
              <w:t xml:space="preserve">HCM </w:t>
            </w:r>
          </w:p>
        </w:tc>
        <w:tc>
          <w:tcPr>
            <w:tcW w:w="1437" w:type="dxa"/>
          </w:tcPr>
          <w:p w14:paraId="67F80869" w14:textId="5A1CA768" w:rsidR="009B1009" w:rsidRPr="006127D2" w:rsidRDefault="009B1009" w:rsidP="003C112A">
            <w:pPr>
              <w:rPr>
                <w:sz w:val="20"/>
                <w:szCs w:val="20"/>
              </w:rPr>
            </w:pPr>
            <w:r w:rsidRPr="006127D2">
              <w:rPr>
                <w:sz w:val="20"/>
                <w:szCs w:val="20"/>
              </w:rPr>
              <w:t>0</w:t>
            </w:r>
          </w:p>
        </w:tc>
        <w:tc>
          <w:tcPr>
            <w:tcW w:w="1883" w:type="dxa"/>
          </w:tcPr>
          <w:p w14:paraId="163F068B" w14:textId="0030B763" w:rsidR="009B1009" w:rsidRPr="006127D2" w:rsidRDefault="009B1009" w:rsidP="003C112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27D2">
              <w:rPr>
                <w:sz w:val="20"/>
                <w:szCs w:val="20"/>
              </w:rPr>
              <w:t>0.568</w:t>
            </w:r>
          </w:p>
        </w:tc>
        <w:tc>
          <w:tcPr>
            <w:tcW w:w="1196" w:type="dxa"/>
          </w:tcPr>
          <w:p w14:paraId="0AEAB24E" w14:textId="77777777" w:rsidR="009B1009" w:rsidRPr="006127D2" w:rsidRDefault="009B1009" w:rsidP="003C112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27D2">
              <w:rPr>
                <w:sz w:val="20"/>
                <w:szCs w:val="20"/>
              </w:rPr>
              <w:t>0.583</w:t>
            </w:r>
          </w:p>
        </w:tc>
        <w:tc>
          <w:tcPr>
            <w:tcW w:w="1185" w:type="dxa"/>
            <w:vAlign w:val="bottom"/>
          </w:tcPr>
          <w:p w14:paraId="68C70977" w14:textId="43CC594F" w:rsidR="009B1009" w:rsidRPr="006127D2" w:rsidRDefault="009B1009" w:rsidP="003C112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27D2">
              <w:rPr>
                <w:rFonts w:eastAsia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1108" w:type="dxa"/>
            <w:vAlign w:val="bottom"/>
          </w:tcPr>
          <w:p w14:paraId="36C2FDBC" w14:textId="1579C339" w:rsidR="009B1009" w:rsidRPr="006127D2" w:rsidRDefault="009B1009" w:rsidP="003C112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27D2">
              <w:rPr>
                <w:rFonts w:eastAsia="Times New Roman"/>
                <w:color w:val="000000"/>
                <w:sz w:val="20"/>
                <w:szCs w:val="20"/>
              </w:rPr>
              <w:t>1.42</w:t>
            </w:r>
          </w:p>
        </w:tc>
      </w:tr>
      <w:tr w:rsidR="009B1009" w:rsidRPr="006127D2" w14:paraId="406BBB1A" w14:textId="77777777" w:rsidTr="009B1009">
        <w:trPr>
          <w:trHeight w:val="284"/>
        </w:trPr>
        <w:tc>
          <w:tcPr>
            <w:tcW w:w="1391" w:type="dxa"/>
            <w:vAlign w:val="bottom"/>
          </w:tcPr>
          <w:p w14:paraId="62F47A42" w14:textId="0FF1152F" w:rsidR="009B1009" w:rsidRPr="006127D2" w:rsidRDefault="009B1009" w:rsidP="00EE781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27D2">
              <w:rPr>
                <w:rFonts w:eastAsia="Times New Roman"/>
                <w:color w:val="000000"/>
                <w:sz w:val="20"/>
                <w:szCs w:val="20"/>
              </w:rPr>
              <w:t xml:space="preserve">HCM </w:t>
            </w:r>
          </w:p>
        </w:tc>
        <w:tc>
          <w:tcPr>
            <w:tcW w:w="1437" w:type="dxa"/>
          </w:tcPr>
          <w:p w14:paraId="6CBA712F" w14:textId="184F24F7" w:rsidR="009B1009" w:rsidRPr="006127D2" w:rsidRDefault="009B1009" w:rsidP="003C112A">
            <w:pPr>
              <w:rPr>
                <w:sz w:val="20"/>
                <w:szCs w:val="20"/>
              </w:rPr>
            </w:pPr>
            <w:r w:rsidRPr="006127D2">
              <w:rPr>
                <w:sz w:val="20"/>
                <w:szCs w:val="20"/>
              </w:rPr>
              <w:t>4</w:t>
            </w:r>
          </w:p>
        </w:tc>
        <w:tc>
          <w:tcPr>
            <w:tcW w:w="1883" w:type="dxa"/>
          </w:tcPr>
          <w:p w14:paraId="0965AC62" w14:textId="31678DDF" w:rsidR="009B1009" w:rsidRPr="006127D2" w:rsidRDefault="009B1009" w:rsidP="003C112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27D2">
              <w:rPr>
                <w:sz w:val="20"/>
                <w:szCs w:val="20"/>
              </w:rPr>
              <w:t>0.463</w:t>
            </w:r>
          </w:p>
        </w:tc>
        <w:tc>
          <w:tcPr>
            <w:tcW w:w="1196" w:type="dxa"/>
          </w:tcPr>
          <w:p w14:paraId="1C92F256" w14:textId="77777777" w:rsidR="009B1009" w:rsidRPr="006127D2" w:rsidRDefault="009B1009" w:rsidP="003C112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27D2">
              <w:rPr>
                <w:sz w:val="20"/>
                <w:szCs w:val="20"/>
              </w:rPr>
              <w:t>0.484</w:t>
            </w:r>
          </w:p>
        </w:tc>
        <w:tc>
          <w:tcPr>
            <w:tcW w:w="1185" w:type="dxa"/>
            <w:vAlign w:val="bottom"/>
          </w:tcPr>
          <w:p w14:paraId="4C6792B3" w14:textId="118AF5A8" w:rsidR="009B1009" w:rsidRPr="006127D2" w:rsidRDefault="009B1009" w:rsidP="003C112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27D2">
              <w:rPr>
                <w:rFonts w:eastAsia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108" w:type="dxa"/>
            <w:vAlign w:val="bottom"/>
          </w:tcPr>
          <w:p w14:paraId="3C73C57A" w14:textId="7B431F5F" w:rsidR="009B1009" w:rsidRPr="006127D2" w:rsidRDefault="009B1009" w:rsidP="003C112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27D2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</w:tr>
      <w:tr w:rsidR="009B1009" w:rsidRPr="006127D2" w14:paraId="700F72AF" w14:textId="77777777" w:rsidTr="009B1009">
        <w:trPr>
          <w:trHeight w:val="267"/>
        </w:trPr>
        <w:tc>
          <w:tcPr>
            <w:tcW w:w="1391" w:type="dxa"/>
            <w:vAlign w:val="bottom"/>
          </w:tcPr>
          <w:p w14:paraId="0F68557B" w14:textId="0A07A483" w:rsidR="009B1009" w:rsidRPr="006127D2" w:rsidRDefault="009B1009" w:rsidP="00EE781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27D2">
              <w:rPr>
                <w:rFonts w:eastAsia="Times New Roman"/>
                <w:color w:val="000000"/>
                <w:sz w:val="20"/>
                <w:szCs w:val="20"/>
              </w:rPr>
              <w:t xml:space="preserve">HCM </w:t>
            </w:r>
          </w:p>
        </w:tc>
        <w:tc>
          <w:tcPr>
            <w:tcW w:w="1437" w:type="dxa"/>
          </w:tcPr>
          <w:p w14:paraId="3E556797" w14:textId="2F49C597" w:rsidR="009B1009" w:rsidRPr="006127D2" w:rsidRDefault="009B1009" w:rsidP="003C112A">
            <w:pPr>
              <w:rPr>
                <w:sz w:val="20"/>
                <w:szCs w:val="20"/>
              </w:rPr>
            </w:pPr>
            <w:r w:rsidRPr="006127D2">
              <w:rPr>
                <w:sz w:val="20"/>
                <w:szCs w:val="20"/>
              </w:rPr>
              <w:t>9</w:t>
            </w:r>
          </w:p>
        </w:tc>
        <w:tc>
          <w:tcPr>
            <w:tcW w:w="1883" w:type="dxa"/>
          </w:tcPr>
          <w:p w14:paraId="1D931F28" w14:textId="47951BB9" w:rsidR="009B1009" w:rsidRPr="006127D2" w:rsidRDefault="009B1009" w:rsidP="003C112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27D2">
              <w:rPr>
                <w:sz w:val="20"/>
                <w:szCs w:val="20"/>
              </w:rPr>
              <w:t>0.515</w:t>
            </w:r>
          </w:p>
        </w:tc>
        <w:tc>
          <w:tcPr>
            <w:tcW w:w="1196" w:type="dxa"/>
          </w:tcPr>
          <w:p w14:paraId="301F0BF0" w14:textId="77777777" w:rsidR="009B1009" w:rsidRPr="006127D2" w:rsidRDefault="009B1009" w:rsidP="003C112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27D2">
              <w:rPr>
                <w:sz w:val="20"/>
                <w:szCs w:val="20"/>
              </w:rPr>
              <w:t>0.509</w:t>
            </w:r>
          </w:p>
        </w:tc>
        <w:tc>
          <w:tcPr>
            <w:tcW w:w="1185" w:type="dxa"/>
            <w:vAlign w:val="bottom"/>
          </w:tcPr>
          <w:p w14:paraId="3219B7D3" w14:textId="1AFEEC39" w:rsidR="009B1009" w:rsidRPr="006127D2" w:rsidRDefault="009B1009" w:rsidP="003C112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27D2">
              <w:rPr>
                <w:rFonts w:eastAsia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108" w:type="dxa"/>
            <w:vAlign w:val="bottom"/>
          </w:tcPr>
          <w:p w14:paraId="1FADF7FD" w14:textId="59176C28" w:rsidR="009B1009" w:rsidRPr="006127D2" w:rsidRDefault="009B1009" w:rsidP="003C112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27D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9B1009" w:rsidRPr="006127D2" w14:paraId="7423B5E0" w14:textId="77777777" w:rsidTr="009B1009">
        <w:trPr>
          <w:trHeight w:val="284"/>
        </w:trPr>
        <w:tc>
          <w:tcPr>
            <w:tcW w:w="1391" w:type="dxa"/>
            <w:vAlign w:val="bottom"/>
          </w:tcPr>
          <w:p w14:paraId="398A394D" w14:textId="214732AA" w:rsidR="009B1009" w:rsidRPr="006127D2" w:rsidRDefault="009B1009" w:rsidP="00EE781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27D2">
              <w:rPr>
                <w:rFonts w:eastAsia="Times New Roman"/>
                <w:color w:val="000000"/>
                <w:sz w:val="20"/>
                <w:szCs w:val="20"/>
              </w:rPr>
              <w:t xml:space="preserve">HCM </w:t>
            </w:r>
          </w:p>
        </w:tc>
        <w:tc>
          <w:tcPr>
            <w:tcW w:w="1437" w:type="dxa"/>
          </w:tcPr>
          <w:p w14:paraId="13900035" w14:textId="3C2DEBA0" w:rsidR="009B1009" w:rsidRPr="006127D2" w:rsidRDefault="009B1009" w:rsidP="003C112A">
            <w:pPr>
              <w:rPr>
                <w:sz w:val="20"/>
                <w:szCs w:val="20"/>
              </w:rPr>
            </w:pPr>
            <w:r w:rsidRPr="006127D2">
              <w:rPr>
                <w:sz w:val="20"/>
                <w:szCs w:val="20"/>
              </w:rPr>
              <w:t>16</w:t>
            </w:r>
          </w:p>
        </w:tc>
        <w:tc>
          <w:tcPr>
            <w:tcW w:w="1883" w:type="dxa"/>
          </w:tcPr>
          <w:p w14:paraId="541900EE" w14:textId="6D73EE75" w:rsidR="009B1009" w:rsidRPr="006127D2" w:rsidRDefault="009B1009" w:rsidP="003C112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27D2">
              <w:rPr>
                <w:sz w:val="20"/>
                <w:szCs w:val="20"/>
              </w:rPr>
              <w:t>0.460</w:t>
            </w:r>
          </w:p>
        </w:tc>
        <w:tc>
          <w:tcPr>
            <w:tcW w:w="1196" w:type="dxa"/>
          </w:tcPr>
          <w:p w14:paraId="5E458905" w14:textId="77777777" w:rsidR="009B1009" w:rsidRPr="006127D2" w:rsidRDefault="009B1009" w:rsidP="003C112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27D2">
              <w:rPr>
                <w:sz w:val="20"/>
                <w:szCs w:val="20"/>
              </w:rPr>
              <w:t>0.459</w:t>
            </w:r>
          </w:p>
        </w:tc>
        <w:tc>
          <w:tcPr>
            <w:tcW w:w="1185" w:type="dxa"/>
            <w:vAlign w:val="bottom"/>
          </w:tcPr>
          <w:p w14:paraId="2CA66780" w14:textId="40B91768" w:rsidR="009B1009" w:rsidRPr="006127D2" w:rsidRDefault="009B1009" w:rsidP="003C112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27D2">
              <w:rPr>
                <w:rFonts w:eastAsia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108" w:type="dxa"/>
            <w:vAlign w:val="bottom"/>
          </w:tcPr>
          <w:p w14:paraId="06DD5572" w14:textId="729D230E" w:rsidR="009B1009" w:rsidRPr="006127D2" w:rsidRDefault="009B1009" w:rsidP="003C112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27D2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</w:tr>
      <w:tr w:rsidR="009B1009" w:rsidRPr="006127D2" w14:paraId="798FCB83" w14:textId="77777777" w:rsidTr="009B1009">
        <w:trPr>
          <w:trHeight w:val="267"/>
        </w:trPr>
        <w:tc>
          <w:tcPr>
            <w:tcW w:w="1391" w:type="dxa"/>
            <w:vAlign w:val="bottom"/>
          </w:tcPr>
          <w:p w14:paraId="7B60738B" w14:textId="436F64F2" w:rsidR="009B1009" w:rsidRPr="006127D2" w:rsidRDefault="009B1009" w:rsidP="00EE781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27D2">
              <w:rPr>
                <w:rFonts w:eastAsia="Times New Roman"/>
                <w:color w:val="000000"/>
                <w:sz w:val="20"/>
                <w:szCs w:val="20"/>
              </w:rPr>
              <w:t xml:space="preserve">HCM </w:t>
            </w:r>
          </w:p>
        </w:tc>
        <w:tc>
          <w:tcPr>
            <w:tcW w:w="1437" w:type="dxa"/>
          </w:tcPr>
          <w:p w14:paraId="307D4FAC" w14:textId="48B534B0" w:rsidR="009B1009" w:rsidRPr="006127D2" w:rsidRDefault="009B1009" w:rsidP="003C112A">
            <w:pPr>
              <w:rPr>
                <w:sz w:val="20"/>
                <w:szCs w:val="20"/>
              </w:rPr>
            </w:pPr>
            <w:r w:rsidRPr="006127D2">
              <w:rPr>
                <w:sz w:val="20"/>
                <w:szCs w:val="20"/>
              </w:rPr>
              <w:t>17</w:t>
            </w:r>
          </w:p>
        </w:tc>
        <w:tc>
          <w:tcPr>
            <w:tcW w:w="1883" w:type="dxa"/>
          </w:tcPr>
          <w:p w14:paraId="5A602CCF" w14:textId="1664B4EB" w:rsidR="009B1009" w:rsidRPr="006127D2" w:rsidRDefault="009B1009" w:rsidP="003C112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27D2">
              <w:rPr>
                <w:sz w:val="20"/>
                <w:szCs w:val="20"/>
              </w:rPr>
              <w:t>0.472</w:t>
            </w:r>
          </w:p>
        </w:tc>
        <w:tc>
          <w:tcPr>
            <w:tcW w:w="1196" w:type="dxa"/>
          </w:tcPr>
          <w:p w14:paraId="36A3DE43" w14:textId="77777777" w:rsidR="009B1009" w:rsidRPr="006127D2" w:rsidRDefault="009B1009" w:rsidP="003C112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27D2">
              <w:rPr>
                <w:sz w:val="20"/>
                <w:szCs w:val="20"/>
              </w:rPr>
              <w:t>0.456</w:t>
            </w:r>
          </w:p>
        </w:tc>
        <w:tc>
          <w:tcPr>
            <w:tcW w:w="1185" w:type="dxa"/>
            <w:vAlign w:val="bottom"/>
          </w:tcPr>
          <w:p w14:paraId="47927ABE" w14:textId="17C3BC50" w:rsidR="009B1009" w:rsidRPr="006127D2" w:rsidRDefault="009B1009" w:rsidP="003C112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27D2">
              <w:rPr>
                <w:rFonts w:eastAsia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108" w:type="dxa"/>
            <w:vAlign w:val="bottom"/>
          </w:tcPr>
          <w:p w14:paraId="597BB306" w14:textId="1156B8D7" w:rsidR="009B1009" w:rsidRPr="006127D2" w:rsidRDefault="009B1009" w:rsidP="003C112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27D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9B1009" w:rsidRPr="006127D2" w14:paraId="60A1770B" w14:textId="77777777" w:rsidTr="009B1009">
        <w:trPr>
          <w:trHeight w:val="284"/>
        </w:trPr>
        <w:tc>
          <w:tcPr>
            <w:tcW w:w="1391" w:type="dxa"/>
            <w:vAlign w:val="bottom"/>
          </w:tcPr>
          <w:p w14:paraId="41A69617" w14:textId="7D07441C" w:rsidR="009B1009" w:rsidRPr="006127D2" w:rsidRDefault="009B1009" w:rsidP="00EE781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127D2">
              <w:rPr>
                <w:rFonts w:eastAsia="Times New Roman"/>
                <w:color w:val="000000"/>
                <w:sz w:val="20"/>
                <w:szCs w:val="20"/>
              </w:rPr>
              <w:t>Han</w:t>
            </w:r>
            <w:r w:rsidR="000C24BF" w:rsidRPr="006127D2">
              <w:rPr>
                <w:rFonts w:eastAsia="Times New Roman"/>
                <w:color w:val="000000"/>
                <w:sz w:val="20"/>
                <w:szCs w:val="20"/>
              </w:rPr>
              <w:t>oi</w:t>
            </w:r>
            <w:r w:rsidRPr="006127D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7" w:type="dxa"/>
          </w:tcPr>
          <w:p w14:paraId="395B370D" w14:textId="6AB31C6D" w:rsidR="009B1009" w:rsidRPr="006127D2" w:rsidRDefault="009B1009" w:rsidP="003C112A">
            <w:pPr>
              <w:rPr>
                <w:sz w:val="20"/>
                <w:szCs w:val="20"/>
              </w:rPr>
            </w:pPr>
            <w:r w:rsidRPr="006127D2">
              <w:rPr>
                <w:sz w:val="20"/>
                <w:szCs w:val="20"/>
              </w:rPr>
              <w:t>0</w:t>
            </w:r>
          </w:p>
        </w:tc>
        <w:tc>
          <w:tcPr>
            <w:tcW w:w="1883" w:type="dxa"/>
          </w:tcPr>
          <w:p w14:paraId="2ED8C39A" w14:textId="52664B15" w:rsidR="009B1009" w:rsidRPr="006127D2" w:rsidRDefault="009B1009" w:rsidP="003C112A">
            <w:pPr>
              <w:rPr>
                <w:sz w:val="20"/>
                <w:szCs w:val="20"/>
              </w:rPr>
            </w:pPr>
            <w:r w:rsidRPr="006127D2">
              <w:rPr>
                <w:sz w:val="20"/>
                <w:szCs w:val="20"/>
              </w:rPr>
              <w:t>0.434</w:t>
            </w:r>
          </w:p>
        </w:tc>
        <w:tc>
          <w:tcPr>
            <w:tcW w:w="1196" w:type="dxa"/>
          </w:tcPr>
          <w:p w14:paraId="4CD4BD37" w14:textId="6D968230" w:rsidR="009B1009" w:rsidRPr="006127D2" w:rsidRDefault="009B1009" w:rsidP="003C112A">
            <w:pPr>
              <w:rPr>
                <w:sz w:val="20"/>
                <w:szCs w:val="20"/>
              </w:rPr>
            </w:pPr>
            <w:r w:rsidRPr="006127D2">
              <w:rPr>
                <w:sz w:val="20"/>
                <w:szCs w:val="20"/>
              </w:rPr>
              <w:t>0.468</w:t>
            </w:r>
          </w:p>
        </w:tc>
        <w:tc>
          <w:tcPr>
            <w:tcW w:w="1185" w:type="dxa"/>
            <w:vAlign w:val="bottom"/>
          </w:tcPr>
          <w:p w14:paraId="186BD1C2" w14:textId="2985BB32" w:rsidR="009B1009" w:rsidRPr="006127D2" w:rsidRDefault="009B1009" w:rsidP="003C112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127D2">
              <w:rPr>
                <w:rFonts w:eastAsia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108" w:type="dxa"/>
            <w:vAlign w:val="bottom"/>
          </w:tcPr>
          <w:p w14:paraId="7B5AACBB" w14:textId="6DEFC243" w:rsidR="009B1009" w:rsidRPr="006127D2" w:rsidRDefault="009B1009" w:rsidP="003C112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127D2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</w:tr>
      <w:tr w:rsidR="009B1009" w:rsidRPr="006127D2" w14:paraId="420E8423" w14:textId="77777777" w:rsidTr="009B1009">
        <w:trPr>
          <w:trHeight w:val="267"/>
        </w:trPr>
        <w:tc>
          <w:tcPr>
            <w:tcW w:w="1391" w:type="dxa"/>
            <w:vAlign w:val="bottom"/>
          </w:tcPr>
          <w:p w14:paraId="3094AE85" w14:textId="1ACCDEBD" w:rsidR="009B1009" w:rsidRPr="006127D2" w:rsidRDefault="009B1009" w:rsidP="00EE781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127D2">
              <w:rPr>
                <w:rFonts w:eastAsia="Times New Roman"/>
                <w:color w:val="000000"/>
                <w:sz w:val="20"/>
                <w:szCs w:val="20"/>
              </w:rPr>
              <w:t>Han</w:t>
            </w:r>
            <w:r w:rsidR="000C24BF" w:rsidRPr="006127D2">
              <w:rPr>
                <w:rFonts w:eastAsia="Times New Roman"/>
                <w:color w:val="000000"/>
                <w:sz w:val="20"/>
                <w:szCs w:val="20"/>
              </w:rPr>
              <w:t>oi</w:t>
            </w:r>
            <w:r w:rsidRPr="006127D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7" w:type="dxa"/>
          </w:tcPr>
          <w:p w14:paraId="09E43DEC" w14:textId="74566F4A" w:rsidR="009B1009" w:rsidRPr="006127D2" w:rsidRDefault="009B1009" w:rsidP="003C112A">
            <w:pPr>
              <w:rPr>
                <w:sz w:val="20"/>
                <w:szCs w:val="20"/>
              </w:rPr>
            </w:pPr>
            <w:r w:rsidRPr="006127D2">
              <w:rPr>
                <w:sz w:val="20"/>
                <w:szCs w:val="20"/>
              </w:rPr>
              <w:t>4</w:t>
            </w:r>
          </w:p>
        </w:tc>
        <w:tc>
          <w:tcPr>
            <w:tcW w:w="1883" w:type="dxa"/>
          </w:tcPr>
          <w:p w14:paraId="52F80400" w14:textId="7B5BC011" w:rsidR="009B1009" w:rsidRPr="006127D2" w:rsidRDefault="009B1009" w:rsidP="003C112A">
            <w:pPr>
              <w:rPr>
                <w:sz w:val="20"/>
                <w:szCs w:val="20"/>
              </w:rPr>
            </w:pPr>
            <w:r w:rsidRPr="006127D2">
              <w:rPr>
                <w:sz w:val="20"/>
                <w:szCs w:val="20"/>
              </w:rPr>
              <w:t>0.512</w:t>
            </w:r>
          </w:p>
        </w:tc>
        <w:tc>
          <w:tcPr>
            <w:tcW w:w="1196" w:type="dxa"/>
          </w:tcPr>
          <w:p w14:paraId="0FBE4C1E" w14:textId="420D6CC4" w:rsidR="009B1009" w:rsidRPr="006127D2" w:rsidRDefault="009B1009" w:rsidP="003C112A">
            <w:pPr>
              <w:rPr>
                <w:sz w:val="20"/>
                <w:szCs w:val="20"/>
              </w:rPr>
            </w:pPr>
            <w:r w:rsidRPr="006127D2">
              <w:rPr>
                <w:sz w:val="20"/>
                <w:szCs w:val="20"/>
              </w:rPr>
              <w:t>0.490</w:t>
            </w:r>
          </w:p>
        </w:tc>
        <w:tc>
          <w:tcPr>
            <w:tcW w:w="1185" w:type="dxa"/>
            <w:vAlign w:val="bottom"/>
          </w:tcPr>
          <w:p w14:paraId="127AE5C1" w14:textId="0A6B462F" w:rsidR="009B1009" w:rsidRPr="006127D2" w:rsidRDefault="009B1009" w:rsidP="003C112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127D2">
              <w:rPr>
                <w:rFonts w:eastAsia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108" w:type="dxa"/>
            <w:vAlign w:val="bottom"/>
          </w:tcPr>
          <w:p w14:paraId="0FCCE233" w14:textId="21FC6E11" w:rsidR="009B1009" w:rsidRPr="006127D2" w:rsidRDefault="009B1009" w:rsidP="003C112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127D2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</w:tr>
      <w:tr w:rsidR="009B1009" w:rsidRPr="006127D2" w14:paraId="25B25E95" w14:textId="77777777" w:rsidTr="009B1009">
        <w:trPr>
          <w:trHeight w:val="284"/>
        </w:trPr>
        <w:tc>
          <w:tcPr>
            <w:tcW w:w="1391" w:type="dxa"/>
            <w:vAlign w:val="bottom"/>
          </w:tcPr>
          <w:p w14:paraId="727B8A20" w14:textId="4089A6BE" w:rsidR="009B1009" w:rsidRPr="006127D2" w:rsidRDefault="009B1009" w:rsidP="00EE781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127D2">
              <w:rPr>
                <w:rFonts w:eastAsia="Times New Roman"/>
                <w:color w:val="000000"/>
                <w:sz w:val="20"/>
                <w:szCs w:val="20"/>
              </w:rPr>
              <w:t>Han</w:t>
            </w:r>
            <w:r w:rsidR="000C24BF" w:rsidRPr="006127D2">
              <w:rPr>
                <w:rFonts w:eastAsia="Times New Roman"/>
                <w:color w:val="000000"/>
                <w:sz w:val="20"/>
                <w:szCs w:val="20"/>
              </w:rPr>
              <w:t>oi</w:t>
            </w:r>
            <w:r w:rsidRPr="006127D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7" w:type="dxa"/>
          </w:tcPr>
          <w:p w14:paraId="64C70CE0" w14:textId="32F86717" w:rsidR="009B1009" w:rsidRPr="006127D2" w:rsidRDefault="009B1009" w:rsidP="003C112A">
            <w:pPr>
              <w:rPr>
                <w:sz w:val="20"/>
                <w:szCs w:val="20"/>
              </w:rPr>
            </w:pPr>
            <w:r w:rsidRPr="006127D2">
              <w:rPr>
                <w:sz w:val="20"/>
                <w:szCs w:val="20"/>
              </w:rPr>
              <w:t>9</w:t>
            </w:r>
          </w:p>
        </w:tc>
        <w:tc>
          <w:tcPr>
            <w:tcW w:w="1883" w:type="dxa"/>
          </w:tcPr>
          <w:p w14:paraId="086EE238" w14:textId="14283006" w:rsidR="009B1009" w:rsidRPr="006127D2" w:rsidRDefault="009B1009" w:rsidP="003C112A">
            <w:pPr>
              <w:rPr>
                <w:sz w:val="20"/>
                <w:szCs w:val="20"/>
              </w:rPr>
            </w:pPr>
            <w:r w:rsidRPr="006127D2">
              <w:rPr>
                <w:sz w:val="20"/>
                <w:szCs w:val="20"/>
              </w:rPr>
              <w:t>0.459</w:t>
            </w:r>
          </w:p>
        </w:tc>
        <w:tc>
          <w:tcPr>
            <w:tcW w:w="1196" w:type="dxa"/>
          </w:tcPr>
          <w:p w14:paraId="20E923BC" w14:textId="18126DDA" w:rsidR="009B1009" w:rsidRPr="006127D2" w:rsidRDefault="009B1009" w:rsidP="003C112A">
            <w:pPr>
              <w:rPr>
                <w:sz w:val="20"/>
                <w:szCs w:val="20"/>
              </w:rPr>
            </w:pPr>
            <w:r w:rsidRPr="006127D2">
              <w:rPr>
                <w:sz w:val="20"/>
                <w:szCs w:val="20"/>
              </w:rPr>
              <w:t>0.475</w:t>
            </w:r>
          </w:p>
        </w:tc>
        <w:tc>
          <w:tcPr>
            <w:tcW w:w="1185" w:type="dxa"/>
            <w:vAlign w:val="bottom"/>
          </w:tcPr>
          <w:p w14:paraId="2B0CAF47" w14:textId="50702475" w:rsidR="009B1009" w:rsidRPr="006127D2" w:rsidRDefault="009B1009" w:rsidP="003C112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127D2">
              <w:rPr>
                <w:rFonts w:eastAsia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108" w:type="dxa"/>
            <w:vAlign w:val="bottom"/>
          </w:tcPr>
          <w:p w14:paraId="20ACF150" w14:textId="6C17410A" w:rsidR="009B1009" w:rsidRPr="006127D2" w:rsidRDefault="009B1009" w:rsidP="003C112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127D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9B1009" w:rsidRPr="006127D2" w14:paraId="620E303E" w14:textId="77777777" w:rsidTr="009B1009">
        <w:trPr>
          <w:trHeight w:val="267"/>
        </w:trPr>
        <w:tc>
          <w:tcPr>
            <w:tcW w:w="1391" w:type="dxa"/>
            <w:vAlign w:val="bottom"/>
          </w:tcPr>
          <w:p w14:paraId="08582EF3" w14:textId="7BCE95B2" w:rsidR="009B1009" w:rsidRPr="006127D2" w:rsidRDefault="009B1009" w:rsidP="00EE781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127D2">
              <w:rPr>
                <w:rFonts w:eastAsia="Times New Roman"/>
                <w:color w:val="000000"/>
                <w:sz w:val="20"/>
                <w:szCs w:val="20"/>
              </w:rPr>
              <w:t>Han</w:t>
            </w:r>
            <w:r w:rsidR="000C24BF" w:rsidRPr="006127D2">
              <w:rPr>
                <w:rFonts w:eastAsia="Times New Roman"/>
                <w:color w:val="000000"/>
                <w:sz w:val="20"/>
                <w:szCs w:val="20"/>
              </w:rPr>
              <w:t>oi</w:t>
            </w:r>
            <w:r w:rsidRPr="006127D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7" w:type="dxa"/>
          </w:tcPr>
          <w:p w14:paraId="6A67F314" w14:textId="7E97A4E9" w:rsidR="009B1009" w:rsidRPr="006127D2" w:rsidRDefault="009B1009" w:rsidP="003C112A">
            <w:pPr>
              <w:rPr>
                <w:sz w:val="20"/>
                <w:szCs w:val="20"/>
              </w:rPr>
            </w:pPr>
            <w:r w:rsidRPr="006127D2">
              <w:rPr>
                <w:sz w:val="20"/>
                <w:szCs w:val="20"/>
              </w:rPr>
              <w:t>15</w:t>
            </w:r>
          </w:p>
        </w:tc>
        <w:tc>
          <w:tcPr>
            <w:tcW w:w="1883" w:type="dxa"/>
          </w:tcPr>
          <w:p w14:paraId="3A0DDEEB" w14:textId="4345DE24" w:rsidR="009B1009" w:rsidRPr="006127D2" w:rsidRDefault="009B1009" w:rsidP="003C112A">
            <w:pPr>
              <w:rPr>
                <w:sz w:val="20"/>
                <w:szCs w:val="20"/>
              </w:rPr>
            </w:pPr>
            <w:r w:rsidRPr="006127D2">
              <w:rPr>
                <w:sz w:val="20"/>
                <w:szCs w:val="20"/>
              </w:rPr>
              <w:t>0.521</w:t>
            </w:r>
          </w:p>
        </w:tc>
        <w:tc>
          <w:tcPr>
            <w:tcW w:w="1196" w:type="dxa"/>
          </w:tcPr>
          <w:p w14:paraId="412DB184" w14:textId="160D0516" w:rsidR="009B1009" w:rsidRPr="006127D2" w:rsidRDefault="009B1009" w:rsidP="003C112A">
            <w:pPr>
              <w:rPr>
                <w:sz w:val="20"/>
                <w:szCs w:val="20"/>
              </w:rPr>
            </w:pPr>
            <w:r w:rsidRPr="006127D2">
              <w:rPr>
                <w:sz w:val="20"/>
                <w:szCs w:val="20"/>
              </w:rPr>
              <w:t>0.533</w:t>
            </w:r>
          </w:p>
        </w:tc>
        <w:tc>
          <w:tcPr>
            <w:tcW w:w="1185" w:type="dxa"/>
            <w:vAlign w:val="bottom"/>
          </w:tcPr>
          <w:p w14:paraId="10FFEE1F" w14:textId="79337CDC" w:rsidR="009B1009" w:rsidRPr="006127D2" w:rsidRDefault="009B1009" w:rsidP="003C112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127D2">
              <w:rPr>
                <w:rFonts w:eastAsia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108" w:type="dxa"/>
            <w:vAlign w:val="bottom"/>
          </w:tcPr>
          <w:p w14:paraId="455ED495" w14:textId="532705AE" w:rsidR="009B1009" w:rsidRPr="006127D2" w:rsidRDefault="009B1009" w:rsidP="003C112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127D2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</w:tr>
      <w:tr w:rsidR="009B1009" w:rsidRPr="006127D2" w14:paraId="391039B9" w14:textId="77777777" w:rsidTr="009B1009">
        <w:trPr>
          <w:trHeight w:val="284"/>
        </w:trPr>
        <w:tc>
          <w:tcPr>
            <w:tcW w:w="1391" w:type="dxa"/>
            <w:vAlign w:val="bottom"/>
          </w:tcPr>
          <w:p w14:paraId="4A068BC9" w14:textId="3F51C33A" w:rsidR="009B1009" w:rsidRPr="006127D2" w:rsidRDefault="009B1009" w:rsidP="00EE781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127D2">
              <w:rPr>
                <w:rFonts w:eastAsia="Times New Roman"/>
                <w:color w:val="000000"/>
                <w:sz w:val="20"/>
                <w:szCs w:val="20"/>
              </w:rPr>
              <w:t>Han</w:t>
            </w:r>
            <w:r w:rsidR="000C24BF" w:rsidRPr="006127D2">
              <w:rPr>
                <w:rFonts w:eastAsia="Times New Roman"/>
                <w:color w:val="000000"/>
                <w:sz w:val="20"/>
                <w:szCs w:val="20"/>
              </w:rPr>
              <w:t>oi</w:t>
            </w:r>
            <w:r w:rsidRPr="006127D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7" w:type="dxa"/>
          </w:tcPr>
          <w:p w14:paraId="61B9F5B8" w14:textId="1A9E6A65" w:rsidR="009B1009" w:rsidRPr="006127D2" w:rsidRDefault="009B1009" w:rsidP="003C112A">
            <w:pPr>
              <w:rPr>
                <w:sz w:val="20"/>
                <w:szCs w:val="20"/>
              </w:rPr>
            </w:pPr>
            <w:r w:rsidRPr="006127D2">
              <w:rPr>
                <w:sz w:val="20"/>
                <w:szCs w:val="20"/>
              </w:rPr>
              <w:t>16</w:t>
            </w:r>
          </w:p>
        </w:tc>
        <w:tc>
          <w:tcPr>
            <w:tcW w:w="1883" w:type="dxa"/>
          </w:tcPr>
          <w:p w14:paraId="782D6F9D" w14:textId="30E5249A" w:rsidR="009B1009" w:rsidRPr="006127D2" w:rsidRDefault="009B1009" w:rsidP="003C112A">
            <w:pPr>
              <w:rPr>
                <w:sz w:val="20"/>
                <w:szCs w:val="20"/>
              </w:rPr>
            </w:pPr>
            <w:r w:rsidRPr="006127D2">
              <w:rPr>
                <w:sz w:val="20"/>
                <w:szCs w:val="20"/>
              </w:rPr>
              <w:t>0.510</w:t>
            </w:r>
          </w:p>
        </w:tc>
        <w:tc>
          <w:tcPr>
            <w:tcW w:w="1196" w:type="dxa"/>
          </w:tcPr>
          <w:p w14:paraId="021FD2D3" w14:textId="0C88DC03" w:rsidR="009B1009" w:rsidRPr="006127D2" w:rsidRDefault="009B1009" w:rsidP="003C112A">
            <w:pPr>
              <w:rPr>
                <w:sz w:val="20"/>
                <w:szCs w:val="20"/>
              </w:rPr>
            </w:pPr>
            <w:r w:rsidRPr="006127D2">
              <w:rPr>
                <w:sz w:val="20"/>
                <w:szCs w:val="20"/>
              </w:rPr>
              <w:t>0.531</w:t>
            </w:r>
          </w:p>
        </w:tc>
        <w:tc>
          <w:tcPr>
            <w:tcW w:w="1185" w:type="dxa"/>
            <w:vAlign w:val="bottom"/>
          </w:tcPr>
          <w:p w14:paraId="19E794A3" w14:textId="4749F464" w:rsidR="009B1009" w:rsidRPr="006127D2" w:rsidRDefault="009B1009" w:rsidP="003C112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127D2">
              <w:rPr>
                <w:rFonts w:eastAsia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108" w:type="dxa"/>
            <w:vAlign w:val="bottom"/>
          </w:tcPr>
          <w:p w14:paraId="643DFC98" w14:textId="1B11D787" w:rsidR="009B1009" w:rsidRPr="006127D2" w:rsidRDefault="009B1009" w:rsidP="003C112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127D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1E2DBB08" w14:textId="77777777" w:rsidR="00616F13" w:rsidRPr="006127D2" w:rsidRDefault="00616F13">
      <w:pPr>
        <w:rPr>
          <w:b/>
        </w:rPr>
      </w:pPr>
      <w:bookmarkStart w:id="0" w:name="_GoBack"/>
      <w:bookmarkEnd w:id="0"/>
    </w:p>
    <w:sectPr w:rsidR="00616F13" w:rsidRPr="006127D2" w:rsidSect="002313A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28D"/>
    <w:rsid w:val="00041247"/>
    <w:rsid w:val="0009583E"/>
    <w:rsid w:val="000C24BF"/>
    <w:rsid w:val="00102E8C"/>
    <w:rsid w:val="0022553B"/>
    <w:rsid w:val="002313AA"/>
    <w:rsid w:val="00297FF5"/>
    <w:rsid w:val="003C112A"/>
    <w:rsid w:val="004C7438"/>
    <w:rsid w:val="004E21EB"/>
    <w:rsid w:val="00512FE5"/>
    <w:rsid w:val="005617DB"/>
    <w:rsid w:val="005F536B"/>
    <w:rsid w:val="006127D2"/>
    <w:rsid w:val="00616F13"/>
    <w:rsid w:val="00715BE1"/>
    <w:rsid w:val="007268C4"/>
    <w:rsid w:val="00772CE5"/>
    <w:rsid w:val="007C16B9"/>
    <w:rsid w:val="00866FAA"/>
    <w:rsid w:val="008715EB"/>
    <w:rsid w:val="0090352A"/>
    <w:rsid w:val="0094290F"/>
    <w:rsid w:val="00962A27"/>
    <w:rsid w:val="009B1009"/>
    <w:rsid w:val="00A02B61"/>
    <w:rsid w:val="00A55E3D"/>
    <w:rsid w:val="00A70492"/>
    <w:rsid w:val="00A70DE9"/>
    <w:rsid w:val="00A85AC6"/>
    <w:rsid w:val="00B66DB3"/>
    <w:rsid w:val="00BF6108"/>
    <w:rsid w:val="00C57D88"/>
    <w:rsid w:val="00CC612D"/>
    <w:rsid w:val="00CF7695"/>
    <w:rsid w:val="00D6228D"/>
    <w:rsid w:val="00D655A1"/>
    <w:rsid w:val="00D703A8"/>
    <w:rsid w:val="00DB37C0"/>
    <w:rsid w:val="00E638BA"/>
    <w:rsid w:val="00E73DA4"/>
    <w:rsid w:val="00EE7814"/>
    <w:rsid w:val="00EF2110"/>
    <w:rsid w:val="00F75D56"/>
    <w:rsid w:val="00F77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1ACC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5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35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5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52A"/>
  </w:style>
  <w:style w:type="paragraph" w:styleId="BalloonText">
    <w:name w:val="Balloon Text"/>
    <w:basedOn w:val="Normal"/>
    <w:link w:val="BalloonTextChar"/>
    <w:uiPriority w:val="99"/>
    <w:semiHidden/>
    <w:unhideWhenUsed/>
    <w:rsid w:val="009035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52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617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C7438"/>
  </w:style>
  <w:style w:type="paragraph" w:styleId="Bibliography">
    <w:name w:val="Bibliography"/>
    <w:basedOn w:val="Normal"/>
    <w:next w:val="Normal"/>
    <w:uiPriority w:val="37"/>
    <w:semiHidden/>
    <w:unhideWhenUsed/>
    <w:rsid w:val="00715BE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5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35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5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52A"/>
  </w:style>
  <w:style w:type="paragraph" w:styleId="BalloonText">
    <w:name w:val="Balloon Text"/>
    <w:basedOn w:val="Normal"/>
    <w:link w:val="BalloonTextChar"/>
    <w:uiPriority w:val="99"/>
    <w:semiHidden/>
    <w:unhideWhenUsed/>
    <w:rsid w:val="009035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52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617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C7438"/>
  </w:style>
  <w:style w:type="paragraph" w:styleId="Bibliography">
    <w:name w:val="Bibliography"/>
    <w:basedOn w:val="Normal"/>
    <w:next w:val="Normal"/>
    <w:uiPriority w:val="37"/>
    <w:semiHidden/>
    <w:unhideWhenUsed/>
    <w:rsid w:val="00715B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222EFADB-F878-AD44-94C5-600BE2FBE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7</Characters>
  <Application>Microsoft Macintosh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ndrea</cp:lastModifiedBy>
  <cp:revision>3</cp:revision>
  <dcterms:created xsi:type="dcterms:W3CDTF">2019-11-27T18:31:00Z</dcterms:created>
  <dcterms:modified xsi:type="dcterms:W3CDTF">2019-11-27T18:57:00Z</dcterms:modified>
</cp:coreProperties>
</file>